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2656" w:type="dxa"/>
        <w:tblLook w:val="04A0" w:firstRow="1" w:lastRow="0" w:firstColumn="1" w:lastColumn="0" w:noHBand="0" w:noVBand="1"/>
      </w:tblPr>
      <w:tblGrid>
        <w:gridCol w:w="583"/>
        <w:gridCol w:w="2073"/>
      </w:tblGrid>
      <w:tr w:rsidR="00F42C00" w14:paraId="223E1057" w14:textId="77777777" w:rsidTr="007E0014">
        <w:trPr>
          <w:trHeight w:val="4"/>
        </w:trPr>
        <w:tc>
          <w:tcPr>
            <w:tcW w:w="562" w:type="dxa"/>
          </w:tcPr>
          <w:p w14:paraId="6D991C93" w14:textId="5E25322F" w:rsidR="00F42C00" w:rsidRPr="00F42C00" w:rsidRDefault="00F42C00" w:rsidP="00360D4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st</w:t>
            </w:r>
          </w:p>
        </w:tc>
        <w:tc>
          <w:tcPr>
            <w:tcW w:w="2094" w:type="dxa"/>
          </w:tcPr>
          <w:p w14:paraId="25EA2299" w14:textId="1939A6EF" w:rsidR="00F42C00" w:rsidRPr="00F42C00" w:rsidRDefault="00F42C00" w:rsidP="00360D4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</w:tr>
      <w:tr w:rsidR="007E0014" w14:paraId="53A24D41" w14:textId="77777777" w:rsidTr="007E0014">
        <w:trPr>
          <w:trHeight w:val="4"/>
        </w:trPr>
        <w:tc>
          <w:tcPr>
            <w:tcW w:w="562" w:type="dxa"/>
          </w:tcPr>
          <w:p w14:paraId="66A449D7" w14:textId="16462B60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4" w:type="dxa"/>
          </w:tcPr>
          <w:p w14:paraId="298E5010" w14:textId="4306602C" w:rsidR="007E0014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Australia</w:t>
            </w:r>
          </w:p>
        </w:tc>
      </w:tr>
      <w:tr w:rsidR="007E0014" w14:paraId="3CDF257F" w14:textId="77777777" w:rsidTr="007E0014">
        <w:trPr>
          <w:trHeight w:val="5"/>
        </w:trPr>
        <w:tc>
          <w:tcPr>
            <w:tcW w:w="562" w:type="dxa"/>
          </w:tcPr>
          <w:p w14:paraId="0864F520" w14:textId="1CFAC790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4" w:type="dxa"/>
          </w:tcPr>
          <w:p w14:paraId="147A8F7B" w14:textId="47B1BB22" w:rsidR="007E0014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Austria</w:t>
            </w:r>
          </w:p>
        </w:tc>
      </w:tr>
      <w:tr w:rsidR="007E0014" w14:paraId="52289B3B" w14:textId="77777777" w:rsidTr="007E0014">
        <w:trPr>
          <w:trHeight w:val="4"/>
        </w:trPr>
        <w:tc>
          <w:tcPr>
            <w:tcW w:w="562" w:type="dxa"/>
          </w:tcPr>
          <w:p w14:paraId="75039043" w14:textId="5BC68FF1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4" w:type="dxa"/>
          </w:tcPr>
          <w:p w14:paraId="57AE3B5F" w14:textId="241C8413" w:rsidR="007E0014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Belgium</w:t>
            </w:r>
          </w:p>
        </w:tc>
      </w:tr>
      <w:tr w:rsidR="007E0014" w14:paraId="4A8F7A9C" w14:textId="77777777" w:rsidTr="007E0014">
        <w:trPr>
          <w:trHeight w:val="5"/>
        </w:trPr>
        <w:tc>
          <w:tcPr>
            <w:tcW w:w="562" w:type="dxa"/>
          </w:tcPr>
          <w:p w14:paraId="4B0AA701" w14:textId="6B8CE5F7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4" w:type="dxa"/>
          </w:tcPr>
          <w:p w14:paraId="7AD7F99A" w14:textId="24C23F7F" w:rsidR="007E0014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Canada</w:t>
            </w:r>
          </w:p>
        </w:tc>
      </w:tr>
      <w:tr w:rsidR="007E0014" w14:paraId="58C8EACA" w14:textId="77777777" w:rsidTr="007E0014">
        <w:trPr>
          <w:trHeight w:val="5"/>
        </w:trPr>
        <w:tc>
          <w:tcPr>
            <w:tcW w:w="562" w:type="dxa"/>
          </w:tcPr>
          <w:p w14:paraId="3F3652E6" w14:textId="175F37A2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94" w:type="dxa"/>
          </w:tcPr>
          <w:p w14:paraId="7D5FA1A3" w14:textId="72B5B038" w:rsidR="007E0014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Chile</w:t>
            </w:r>
          </w:p>
        </w:tc>
      </w:tr>
      <w:tr w:rsidR="007E0014" w14:paraId="04DAAB58" w14:textId="77777777" w:rsidTr="007E0014">
        <w:trPr>
          <w:trHeight w:val="4"/>
        </w:trPr>
        <w:tc>
          <w:tcPr>
            <w:tcW w:w="562" w:type="dxa"/>
          </w:tcPr>
          <w:p w14:paraId="6A521112" w14:textId="3AE601EA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94" w:type="dxa"/>
          </w:tcPr>
          <w:p w14:paraId="2EE43BE6" w14:textId="22171374" w:rsidR="007E0014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Colombia</w:t>
            </w:r>
          </w:p>
        </w:tc>
      </w:tr>
      <w:tr w:rsidR="007E0014" w14:paraId="1EB0F1E7" w14:textId="77777777" w:rsidTr="007E0014">
        <w:trPr>
          <w:trHeight w:val="5"/>
        </w:trPr>
        <w:tc>
          <w:tcPr>
            <w:tcW w:w="562" w:type="dxa"/>
          </w:tcPr>
          <w:p w14:paraId="00AD7715" w14:textId="24E45376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94" w:type="dxa"/>
          </w:tcPr>
          <w:p w14:paraId="53EBF8B4" w14:textId="6965C7C3" w:rsidR="007E0014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7E0014" w14:paraId="0AE79D78" w14:textId="77777777" w:rsidTr="007E0014">
        <w:trPr>
          <w:trHeight w:val="4"/>
        </w:trPr>
        <w:tc>
          <w:tcPr>
            <w:tcW w:w="562" w:type="dxa"/>
          </w:tcPr>
          <w:p w14:paraId="2E2CC96E" w14:textId="6662AD75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94" w:type="dxa"/>
          </w:tcPr>
          <w:p w14:paraId="053CDC99" w14:textId="19BE220B" w:rsidR="007E0014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Denmark</w:t>
            </w:r>
          </w:p>
        </w:tc>
      </w:tr>
      <w:tr w:rsidR="007E0014" w14:paraId="19F5C4DF" w14:textId="77777777" w:rsidTr="007E0014">
        <w:trPr>
          <w:trHeight w:val="5"/>
        </w:trPr>
        <w:tc>
          <w:tcPr>
            <w:tcW w:w="562" w:type="dxa"/>
          </w:tcPr>
          <w:p w14:paraId="140539FE" w14:textId="72A5484E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94" w:type="dxa"/>
          </w:tcPr>
          <w:p w14:paraId="49E2B991" w14:textId="0738403E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Estonia</w:t>
            </w:r>
          </w:p>
        </w:tc>
      </w:tr>
      <w:tr w:rsidR="007E0014" w14:paraId="58B9DE9B" w14:textId="77777777" w:rsidTr="007E0014">
        <w:trPr>
          <w:trHeight w:val="4"/>
        </w:trPr>
        <w:tc>
          <w:tcPr>
            <w:tcW w:w="562" w:type="dxa"/>
          </w:tcPr>
          <w:p w14:paraId="230119BA" w14:textId="5A9DAC20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94" w:type="dxa"/>
          </w:tcPr>
          <w:p w14:paraId="6604944B" w14:textId="278E8E98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Finland</w:t>
            </w:r>
          </w:p>
        </w:tc>
      </w:tr>
      <w:tr w:rsidR="007E0014" w14:paraId="7B1C6C8E" w14:textId="77777777" w:rsidTr="007E0014">
        <w:trPr>
          <w:trHeight w:val="5"/>
        </w:trPr>
        <w:tc>
          <w:tcPr>
            <w:tcW w:w="562" w:type="dxa"/>
          </w:tcPr>
          <w:p w14:paraId="71F0EA74" w14:textId="74121E44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94" w:type="dxa"/>
          </w:tcPr>
          <w:p w14:paraId="58D84002" w14:textId="7C44AEC0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France</w:t>
            </w:r>
          </w:p>
        </w:tc>
      </w:tr>
      <w:tr w:rsidR="007E0014" w14:paraId="4B3E5465" w14:textId="77777777" w:rsidTr="007E0014">
        <w:trPr>
          <w:trHeight w:val="5"/>
        </w:trPr>
        <w:tc>
          <w:tcPr>
            <w:tcW w:w="562" w:type="dxa"/>
          </w:tcPr>
          <w:p w14:paraId="5FE15DFE" w14:textId="73159C10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94" w:type="dxa"/>
          </w:tcPr>
          <w:p w14:paraId="480A3920" w14:textId="425F5F8C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Germany</w:t>
            </w:r>
          </w:p>
        </w:tc>
      </w:tr>
      <w:tr w:rsidR="007E0014" w14:paraId="54187646" w14:textId="77777777" w:rsidTr="007E0014">
        <w:trPr>
          <w:trHeight w:val="4"/>
        </w:trPr>
        <w:tc>
          <w:tcPr>
            <w:tcW w:w="562" w:type="dxa"/>
          </w:tcPr>
          <w:p w14:paraId="18294E3C" w14:textId="4660A045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94" w:type="dxa"/>
          </w:tcPr>
          <w:p w14:paraId="03905BA5" w14:textId="63DFB4D5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Greece</w:t>
            </w:r>
          </w:p>
        </w:tc>
      </w:tr>
      <w:tr w:rsidR="007E0014" w14:paraId="5C656E5D" w14:textId="77777777" w:rsidTr="007E0014">
        <w:trPr>
          <w:trHeight w:val="4"/>
        </w:trPr>
        <w:tc>
          <w:tcPr>
            <w:tcW w:w="562" w:type="dxa"/>
          </w:tcPr>
          <w:p w14:paraId="563C97D4" w14:textId="5AAB721C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94" w:type="dxa"/>
          </w:tcPr>
          <w:p w14:paraId="16CD4890" w14:textId="03AB1B22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Hungary</w:t>
            </w:r>
          </w:p>
        </w:tc>
      </w:tr>
      <w:tr w:rsidR="007E0014" w14:paraId="4CFA0443" w14:textId="77777777" w:rsidTr="007E0014">
        <w:trPr>
          <w:trHeight w:val="4"/>
        </w:trPr>
        <w:tc>
          <w:tcPr>
            <w:tcW w:w="562" w:type="dxa"/>
          </w:tcPr>
          <w:p w14:paraId="36E415B4" w14:textId="4A4B9D12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94" w:type="dxa"/>
          </w:tcPr>
          <w:p w14:paraId="40711331" w14:textId="6D998DDC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Iceland</w:t>
            </w:r>
          </w:p>
        </w:tc>
      </w:tr>
      <w:tr w:rsidR="007E0014" w14:paraId="25888140" w14:textId="77777777" w:rsidTr="007E0014">
        <w:trPr>
          <w:trHeight w:val="4"/>
        </w:trPr>
        <w:tc>
          <w:tcPr>
            <w:tcW w:w="562" w:type="dxa"/>
          </w:tcPr>
          <w:p w14:paraId="057B3AE4" w14:textId="0B576A53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94" w:type="dxa"/>
          </w:tcPr>
          <w:p w14:paraId="389775A1" w14:textId="672159B4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Ireland</w:t>
            </w:r>
          </w:p>
        </w:tc>
      </w:tr>
      <w:tr w:rsidR="007E0014" w14:paraId="524B3D4C" w14:textId="77777777" w:rsidTr="007E0014">
        <w:trPr>
          <w:trHeight w:val="4"/>
        </w:trPr>
        <w:tc>
          <w:tcPr>
            <w:tcW w:w="562" w:type="dxa"/>
          </w:tcPr>
          <w:p w14:paraId="7DBCB0F8" w14:textId="378A8A12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94" w:type="dxa"/>
          </w:tcPr>
          <w:p w14:paraId="3AA11FBC" w14:textId="638EF0E7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Israel</w:t>
            </w:r>
          </w:p>
        </w:tc>
      </w:tr>
      <w:tr w:rsidR="007E0014" w14:paraId="10ACC15C" w14:textId="77777777" w:rsidTr="007E0014">
        <w:trPr>
          <w:trHeight w:val="4"/>
        </w:trPr>
        <w:tc>
          <w:tcPr>
            <w:tcW w:w="562" w:type="dxa"/>
          </w:tcPr>
          <w:p w14:paraId="46615ED2" w14:textId="190C0716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94" w:type="dxa"/>
          </w:tcPr>
          <w:p w14:paraId="1C0BEDC1" w14:textId="4ADE1F3E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Italy</w:t>
            </w:r>
          </w:p>
        </w:tc>
      </w:tr>
      <w:tr w:rsidR="007E0014" w14:paraId="1E019781" w14:textId="77777777" w:rsidTr="007E0014">
        <w:trPr>
          <w:trHeight w:val="5"/>
        </w:trPr>
        <w:tc>
          <w:tcPr>
            <w:tcW w:w="562" w:type="dxa"/>
          </w:tcPr>
          <w:p w14:paraId="55A6365B" w14:textId="13623AE8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94" w:type="dxa"/>
          </w:tcPr>
          <w:p w14:paraId="6014EE29" w14:textId="207F7B34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Japan</w:t>
            </w:r>
          </w:p>
        </w:tc>
      </w:tr>
      <w:tr w:rsidR="007E0014" w14:paraId="11DBB9E6" w14:textId="77777777" w:rsidTr="007E0014">
        <w:trPr>
          <w:trHeight w:val="4"/>
        </w:trPr>
        <w:tc>
          <w:tcPr>
            <w:tcW w:w="562" w:type="dxa"/>
          </w:tcPr>
          <w:p w14:paraId="24F0348F" w14:textId="0DC97DB3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94" w:type="dxa"/>
          </w:tcPr>
          <w:p w14:paraId="2113DB95" w14:textId="6480314D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Korea</w:t>
            </w:r>
          </w:p>
        </w:tc>
      </w:tr>
      <w:tr w:rsidR="007E0014" w14:paraId="3448D422" w14:textId="77777777" w:rsidTr="007E0014">
        <w:trPr>
          <w:trHeight w:val="5"/>
        </w:trPr>
        <w:tc>
          <w:tcPr>
            <w:tcW w:w="562" w:type="dxa"/>
          </w:tcPr>
          <w:p w14:paraId="2F651EB9" w14:textId="2D40C085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94" w:type="dxa"/>
          </w:tcPr>
          <w:p w14:paraId="41A00E13" w14:textId="2E1D26C5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Latvia</w:t>
            </w:r>
          </w:p>
        </w:tc>
      </w:tr>
      <w:tr w:rsidR="007E0014" w14:paraId="0A573623" w14:textId="77777777" w:rsidTr="007E0014">
        <w:trPr>
          <w:trHeight w:val="5"/>
        </w:trPr>
        <w:tc>
          <w:tcPr>
            <w:tcW w:w="562" w:type="dxa"/>
          </w:tcPr>
          <w:p w14:paraId="3979E8F6" w14:textId="680BC62B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94" w:type="dxa"/>
          </w:tcPr>
          <w:p w14:paraId="14BF4F70" w14:textId="555859CD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Lithuania</w:t>
            </w:r>
          </w:p>
        </w:tc>
      </w:tr>
      <w:tr w:rsidR="007E0014" w14:paraId="340491CA" w14:textId="77777777" w:rsidTr="007E0014">
        <w:trPr>
          <w:trHeight w:val="4"/>
        </w:trPr>
        <w:tc>
          <w:tcPr>
            <w:tcW w:w="562" w:type="dxa"/>
          </w:tcPr>
          <w:p w14:paraId="150E5449" w14:textId="6E134E7B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94" w:type="dxa"/>
          </w:tcPr>
          <w:p w14:paraId="7C67C52F" w14:textId="14EAF6E4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Luxembourg</w:t>
            </w:r>
          </w:p>
        </w:tc>
      </w:tr>
      <w:tr w:rsidR="007E0014" w14:paraId="231EA6F4" w14:textId="77777777" w:rsidTr="007E0014">
        <w:trPr>
          <w:trHeight w:val="5"/>
        </w:trPr>
        <w:tc>
          <w:tcPr>
            <w:tcW w:w="562" w:type="dxa"/>
          </w:tcPr>
          <w:p w14:paraId="3CBDD921" w14:textId="7D112836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94" w:type="dxa"/>
          </w:tcPr>
          <w:p w14:paraId="7794D0E4" w14:textId="61C4249F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Mexico</w:t>
            </w:r>
          </w:p>
        </w:tc>
      </w:tr>
      <w:tr w:rsidR="007E0014" w14:paraId="095E3641" w14:textId="77777777" w:rsidTr="007E0014">
        <w:trPr>
          <w:trHeight w:val="4"/>
        </w:trPr>
        <w:tc>
          <w:tcPr>
            <w:tcW w:w="562" w:type="dxa"/>
          </w:tcPr>
          <w:p w14:paraId="55042275" w14:textId="48CA06D4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94" w:type="dxa"/>
          </w:tcPr>
          <w:p w14:paraId="1404708B" w14:textId="5A3F9A02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Netherlands</w:t>
            </w:r>
          </w:p>
        </w:tc>
      </w:tr>
      <w:tr w:rsidR="007E0014" w14:paraId="376B4E7E" w14:textId="77777777" w:rsidTr="007E0014">
        <w:trPr>
          <w:trHeight w:val="4"/>
        </w:trPr>
        <w:tc>
          <w:tcPr>
            <w:tcW w:w="562" w:type="dxa"/>
          </w:tcPr>
          <w:p w14:paraId="21AC7D4B" w14:textId="62B5A9AC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94" w:type="dxa"/>
          </w:tcPr>
          <w:p w14:paraId="424DA2CC" w14:textId="1AAAB347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New Zealand</w:t>
            </w:r>
          </w:p>
        </w:tc>
      </w:tr>
      <w:tr w:rsidR="007E0014" w14:paraId="31111A47" w14:textId="77777777" w:rsidTr="007E0014">
        <w:trPr>
          <w:trHeight w:val="5"/>
        </w:trPr>
        <w:tc>
          <w:tcPr>
            <w:tcW w:w="562" w:type="dxa"/>
          </w:tcPr>
          <w:p w14:paraId="0C1DC0CA" w14:textId="6E417988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2094" w:type="dxa"/>
          </w:tcPr>
          <w:p w14:paraId="64050EAE" w14:textId="714F5932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Norway</w:t>
            </w:r>
          </w:p>
        </w:tc>
      </w:tr>
      <w:tr w:rsidR="007E0014" w14:paraId="742F7A63" w14:textId="77777777" w:rsidTr="007E0014">
        <w:trPr>
          <w:trHeight w:val="4"/>
        </w:trPr>
        <w:tc>
          <w:tcPr>
            <w:tcW w:w="562" w:type="dxa"/>
          </w:tcPr>
          <w:p w14:paraId="133A32AB" w14:textId="15F7D7FF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94" w:type="dxa"/>
          </w:tcPr>
          <w:p w14:paraId="318270D5" w14:textId="6C79AEF7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Poland</w:t>
            </w:r>
          </w:p>
        </w:tc>
      </w:tr>
      <w:tr w:rsidR="007E0014" w14:paraId="4DDCFFC4" w14:textId="77777777" w:rsidTr="007E0014">
        <w:trPr>
          <w:trHeight w:val="5"/>
        </w:trPr>
        <w:tc>
          <w:tcPr>
            <w:tcW w:w="562" w:type="dxa"/>
          </w:tcPr>
          <w:p w14:paraId="06FA1CE1" w14:textId="2DDB587E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94" w:type="dxa"/>
          </w:tcPr>
          <w:p w14:paraId="4F6AC38E" w14:textId="3AB68431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Portugal</w:t>
            </w:r>
          </w:p>
        </w:tc>
      </w:tr>
      <w:tr w:rsidR="007E0014" w14:paraId="1F616CDA" w14:textId="77777777" w:rsidTr="007E0014">
        <w:trPr>
          <w:trHeight w:val="4"/>
        </w:trPr>
        <w:tc>
          <w:tcPr>
            <w:tcW w:w="562" w:type="dxa"/>
          </w:tcPr>
          <w:p w14:paraId="6133C96E" w14:textId="4313916D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94" w:type="dxa"/>
          </w:tcPr>
          <w:p w14:paraId="1EA0F19A" w14:textId="44328562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Slovak Republic</w:t>
            </w:r>
          </w:p>
        </w:tc>
      </w:tr>
      <w:tr w:rsidR="007E0014" w14:paraId="3C16D109" w14:textId="77777777" w:rsidTr="007E0014">
        <w:trPr>
          <w:trHeight w:val="5"/>
        </w:trPr>
        <w:tc>
          <w:tcPr>
            <w:tcW w:w="562" w:type="dxa"/>
          </w:tcPr>
          <w:p w14:paraId="56AF976A" w14:textId="136979E4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94" w:type="dxa"/>
          </w:tcPr>
          <w:p w14:paraId="553A63E3" w14:textId="1AC37015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Slovenia</w:t>
            </w:r>
          </w:p>
        </w:tc>
      </w:tr>
      <w:tr w:rsidR="007E0014" w14:paraId="05BAE16C" w14:textId="77777777" w:rsidTr="007E0014">
        <w:trPr>
          <w:trHeight w:val="5"/>
        </w:trPr>
        <w:tc>
          <w:tcPr>
            <w:tcW w:w="562" w:type="dxa"/>
          </w:tcPr>
          <w:p w14:paraId="168E2331" w14:textId="546BBB2B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94" w:type="dxa"/>
          </w:tcPr>
          <w:p w14:paraId="14907A92" w14:textId="2950A9C8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Spain</w:t>
            </w:r>
          </w:p>
        </w:tc>
      </w:tr>
      <w:tr w:rsidR="007E0014" w14:paraId="3073473E" w14:textId="77777777" w:rsidTr="007E0014">
        <w:trPr>
          <w:trHeight w:val="4"/>
        </w:trPr>
        <w:tc>
          <w:tcPr>
            <w:tcW w:w="562" w:type="dxa"/>
          </w:tcPr>
          <w:p w14:paraId="30ADCA38" w14:textId="27BED1D2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94" w:type="dxa"/>
          </w:tcPr>
          <w:p w14:paraId="45718E77" w14:textId="65E8D7DB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Sweden</w:t>
            </w:r>
          </w:p>
        </w:tc>
      </w:tr>
      <w:tr w:rsidR="007E0014" w14:paraId="2AB25618" w14:textId="77777777" w:rsidTr="007E0014">
        <w:trPr>
          <w:trHeight w:val="5"/>
        </w:trPr>
        <w:tc>
          <w:tcPr>
            <w:tcW w:w="562" w:type="dxa"/>
          </w:tcPr>
          <w:p w14:paraId="55DFB962" w14:textId="115FD335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94" w:type="dxa"/>
          </w:tcPr>
          <w:p w14:paraId="7BDEBAD4" w14:textId="1633A222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Switzerland</w:t>
            </w:r>
          </w:p>
        </w:tc>
      </w:tr>
      <w:tr w:rsidR="007E0014" w14:paraId="1C986CE2" w14:textId="77777777" w:rsidTr="007E0014">
        <w:trPr>
          <w:trHeight w:val="4"/>
        </w:trPr>
        <w:tc>
          <w:tcPr>
            <w:tcW w:w="562" w:type="dxa"/>
          </w:tcPr>
          <w:p w14:paraId="2AD139CB" w14:textId="545CDB93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94" w:type="dxa"/>
          </w:tcPr>
          <w:p w14:paraId="517BFCA7" w14:textId="02D7C5F0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Turkey</w:t>
            </w:r>
          </w:p>
        </w:tc>
      </w:tr>
      <w:tr w:rsidR="007E0014" w14:paraId="6ED167BF" w14:textId="77777777" w:rsidTr="007E0014">
        <w:trPr>
          <w:trHeight w:val="5"/>
        </w:trPr>
        <w:tc>
          <w:tcPr>
            <w:tcW w:w="562" w:type="dxa"/>
          </w:tcPr>
          <w:p w14:paraId="7E1EA715" w14:textId="56D548A1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94" w:type="dxa"/>
          </w:tcPr>
          <w:p w14:paraId="11907B28" w14:textId="37A2DDAA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United Kingdom</w:t>
            </w:r>
          </w:p>
        </w:tc>
      </w:tr>
      <w:tr w:rsidR="007E0014" w14:paraId="7D1AE668" w14:textId="77777777" w:rsidTr="007E0014">
        <w:trPr>
          <w:trHeight w:val="4"/>
        </w:trPr>
        <w:tc>
          <w:tcPr>
            <w:tcW w:w="562" w:type="dxa"/>
          </w:tcPr>
          <w:p w14:paraId="17235ED9" w14:textId="52D40492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094" w:type="dxa"/>
          </w:tcPr>
          <w:p w14:paraId="4987E2F6" w14:textId="78FCD925" w:rsidR="007E0014" w:rsidRPr="008A6700" w:rsidRDefault="007E0014" w:rsidP="00360D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6700">
              <w:rPr>
                <w:rFonts w:ascii="Times New Roman" w:hAnsi="Times New Roman" w:cs="Times New Roman"/>
              </w:rPr>
              <w:t>United States</w:t>
            </w:r>
          </w:p>
        </w:tc>
      </w:tr>
    </w:tbl>
    <w:p w14:paraId="6AE9DA12" w14:textId="77777777" w:rsidR="00360D49" w:rsidRPr="00360D49" w:rsidRDefault="00360D49" w:rsidP="00360D49">
      <w:pPr>
        <w:spacing w:line="480" w:lineRule="auto"/>
        <w:rPr>
          <w:rFonts w:ascii="Times New Roman" w:hAnsi="Times New Roman" w:cs="Times New Roman"/>
        </w:rPr>
      </w:pPr>
    </w:p>
    <w:sectPr w:rsidR="00360D49" w:rsidRPr="00360D4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8B748" w14:textId="77777777" w:rsidR="00B94831" w:rsidRDefault="00B94831" w:rsidP="00360D49">
      <w:pPr>
        <w:spacing w:after="0" w:line="240" w:lineRule="auto"/>
      </w:pPr>
      <w:r>
        <w:separator/>
      </w:r>
    </w:p>
  </w:endnote>
  <w:endnote w:type="continuationSeparator" w:id="0">
    <w:p w14:paraId="48A72B68" w14:textId="77777777" w:rsidR="00B94831" w:rsidRDefault="00B94831" w:rsidP="00360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9901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22F6C52" w14:textId="3D732985" w:rsidR="00360D49" w:rsidRPr="008E2A18" w:rsidRDefault="00360D49">
        <w:pPr>
          <w:pStyle w:val="Footer"/>
          <w:jc w:val="right"/>
          <w:rPr>
            <w:rFonts w:ascii="Times New Roman" w:hAnsi="Times New Roman" w:cs="Times New Roman"/>
          </w:rPr>
        </w:pPr>
        <w:r w:rsidRPr="008E2A18">
          <w:rPr>
            <w:rFonts w:ascii="Times New Roman" w:hAnsi="Times New Roman" w:cs="Times New Roman"/>
          </w:rPr>
          <w:fldChar w:fldCharType="begin"/>
        </w:r>
        <w:r w:rsidRPr="008E2A18">
          <w:rPr>
            <w:rFonts w:ascii="Times New Roman" w:hAnsi="Times New Roman" w:cs="Times New Roman"/>
          </w:rPr>
          <w:instrText xml:space="preserve"> PAGE   \* MERGEFORMAT </w:instrText>
        </w:r>
        <w:r w:rsidRPr="008E2A18">
          <w:rPr>
            <w:rFonts w:ascii="Times New Roman" w:hAnsi="Times New Roman" w:cs="Times New Roman"/>
          </w:rPr>
          <w:fldChar w:fldCharType="separate"/>
        </w:r>
        <w:r w:rsidRPr="008E2A18">
          <w:rPr>
            <w:rFonts w:ascii="Times New Roman" w:hAnsi="Times New Roman" w:cs="Times New Roman"/>
            <w:noProof/>
          </w:rPr>
          <w:t>2</w:t>
        </w:r>
        <w:r w:rsidRPr="008E2A1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0E61173" w14:textId="77777777" w:rsidR="00360D49" w:rsidRDefault="00360D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9E72D" w14:textId="77777777" w:rsidR="00B94831" w:rsidRDefault="00B94831" w:rsidP="00360D49">
      <w:pPr>
        <w:spacing w:after="0" w:line="240" w:lineRule="auto"/>
      </w:pPr>
      <w:r>
        <w:separator/>
      </w:r>
    </w:p>
  </w:footnote>
  <w:footnote w:type="continuationSeparator" w:id="0">
    <w:p w14:paraId="78573CD2" w14:textId="77777777" w:rsidR="00B94831" w:rsidRDefault="00B94831" w:rsidP="00360D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D49"/>
    <w:rsid w:val="000E5185"/>
    <w:rsid w:val="00360D49"/>
    <w:rsid w:val="007E0014"/>
    <w:rsid w:val="00846F8B"/>
    <w:rsid w:val="00865AE2"/>
    <w:rsid w:val="00871EE1"/>
    <w:rsid w:val="008E2A18"/>
    <w:rsid w:val="00B94831"/>
    <w:rsid w:val="00C1389E"/>
    <w:rsid w:val="00C31FF7"/>
    <w:rsid w:val="00C951A4"/>
    <w:rsid w:val="00D35473"/>
    <w:rsid w:val="00D53E90"/>
    <w:rsid w:val="00D74199"/>
    <w:rsid w:val="00EE4148"/>
    <w:rsid w:val="00F0503E"/>
    <w:rsid w:val="00F42C00"/>
    <w:rsid w:val="00F8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79C00"/>
  <w15:chartTrackingRefBased/>
  <w15:docId w15:val="{36088270-2206-48F0-A21C-ECB9657CE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0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D49"/>
  </w:style>
  <w:style w:type="paragraph" w:styleId="Footer">
    <w:name w:val="footer"/>
    <w:basedOn w:val="Normal"/>
    <w:link w:val="FooterChar"/>
    <w:uiPriority w:val="99"/>
    <w:unhideWhenUsed/>
    <w:rsid w:val="00360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ilson</dc:creator>
  <cp:keywords/>
  <dc:description/>
  <cp:lastModifiedBy>Annika Wilson</cp:lastModifiedBy>
  <cp:revision>4</cp:revision>
  <dcterms:created xsi:type="dcterms:W3CDTF">2021-04-19T02:46:00Z</dcterms:created>
  <dcterms:modified xsi:type="dcterms:W3CDTF">2021-04-26T04:32:00Z</dcterms:modified>
</cp:coreProperties>
</file>